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30DC8" w:rsidRPr="00B30DC8" w:rsidRDefault="00882810" w:rsidP="00B30DC8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C6D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 1. </w:t>
      </w:r>
      <w:r w:rsidRPr="00B30DC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-Track questionnaire</w:t>
      </w:r>
      <w:r w:rsidR="00106339" w:rsidRPr="00B30DC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B30DC8" w:rsidRPr="00B30DC8">
        <w:rPr>
          <w:rFonts w:ascii="Times New Roman" w:hAnsi="Times New Roman" w:cs="Times New Roman"/>
          <w:b/>
          <w:bCs/>
          <w:sz w:val="20"/>
          <w:szCs w:val="20"/>
          <w:lang w:val="en-US"/>
        </w:rPr>
        <w:t>translated from French to English</w:t>
      </w:r>
    </w:p>
    <w:p w:rsidR="00B30DC8" w:rsidRPr="00B30DC8" w:rsidRDefault="00B30DC8" w:rsidP="00B30DC8">
      <w:pPr>
        <w:pStyle w:val="NormalWeb"/>
        <w:shd w:val="clear" w:color="auto" w:fill="FFFFFF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B30DC8">
        <w:rPr>
          <w:b/>
          <w:bCs/>
          <w:color w:val="000000" w:themeColor="text1"/>
          <w:sz w:val="20"/>
          <w:szCs w:val="20"/>
          <w:lang w:val="en-US"/>
        </w:rPr>
        <w:t>Socio-demographic characteristics</w:t>
      </w:r>
    </w:p>
    <w:p w:rsidR="00B30DC8" w:rsidRPr="00B30DC8" w:rsidRDefault="00B30DC8" w:rsidP="00B30DC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shd w:val="clear" w:color="auto" w:fill="FFFFFF"/>
          <w:lang w:val="en-US"/>
        </w:rPr>
        <w:t>1.</w:t>
      </w:r>
    </w:p>
    <w:p w:rsidR="00B30DC8" w:rsidRPr="00B30DC8" w:rsidRDefault="00B30DC8" w:rsidP="00B30DC8">
      <w:pPr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Type of clinic you work at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z w:val="20"/>
          <w:szCs w:val="20"/>
        </w:rPr>
      </w:pPr>
      <w:proofErr w:type="spellStart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</w:rPr>
        <w:t>University</w:t>
      </w:r>
      <w:proofErr w:type="spellEnd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</w:rPr>
        <w:t xml:space="preserve"> </w:t>
      </w:r>
      <w:proofErr w:type="spellStart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</w:rPr>
        <w:t>hospital</w:t>
      </w:r>
      <w:proofErr w:type="spellEnd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</w:rPr>
        <w:t xml:space="preserve"> (hôpital universitaire)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z w:val="20"/>
          <w:szCs w:val="20"/>
        </w:rPr>
      </w:pPr>
      <w:proofErr w:type="spellStart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</w:rPr>
        <w:t>Regional</w:t>
      </w:r>
      <w:proofErr w:type="spellEnd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</w:rPr>
        <w:t xml:space="preserve"> </w:t>
      </w:r>
      <w:proofErr w:type="spellStart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</w:rPr>
        <w:t>clinic</w:t>
      </w:r>
      <w:proofErr w:type="spellEnd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</w:rPr>
        <w:t xml:space="preserve"> (hôpital de périphérie)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>Doctor's practice (cabinet)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.</w:t>
      </w:r>
    </w:p>
    <w:p w:rsidR="00B30DC8" w:rsidRPr="00B30DC8" w:rsidRDefault="00B30DC8" w:rsidP="00B30DC8">
      <w:pPr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Please indicate your current posi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 xml:space="preserve">Head physician 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 xml:space="preserve">Senior physician 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>Assistant Doctor in 3rd year and +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 xml:space="preserve">Assistant Doctor in 1st &amp; 2nd year 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 xml:space="preserve">Student </w:t>
      </w:r>
      <w:proofErr w:type="spellStart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>assistentship</w:t>
      </w:r>
      <w:proofErr w:type="spellEnd"/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 xml:space="preserve"> 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Experience in your current position (in years)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z w:val="20"/>
          <w:szCs w:val="20"/>
          <w:lang w:val="en-US"/>
        </w:rPr>
        <w:t>4</w:t>
      </w: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Overall job experience (in years)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 xml:space="preserve">5. 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Age (in years)</w:t>
      </w:r>
    </w:p>
    <w:p w:rsidR="00B30DC8" w:rsidRPr="00B30DC8" w:rsidRDefault="00B30DC8" w:rsidP="00B30DC8">
      <w:pPr>
        <w:shd w:val="clear" w:color="auto" w:fill="FFFFFF"/>
        <w:rPr>
          <w:rFonts w:ascii="Times New Roman" w:hAnsi="Times New Roman" w:cs="Times New Roman"/>
          <w:color w:val="202124"/>
          <w:sz w:val="20"/>
          <w:szCs w:val="20"/>
          <w:lang w:val="en-US"/>
        </w:rPr>
      </w:pPr>
    </w:p>
    <w:p w:rsidR="00B30DC8" w:rsidRPr="00B30DC8" w:rsidRDefault="00B30DC8" w:rsidP="00B30DC8">
      <w:pPr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6.</w:t>
      </w:r>
    </w:p>
    <w:p w:rsidR="00B30DC8" w:rsidRPr="00B30DC8" w:rsidRDefault="00B30DC8" w:rsidP="00B30DC8">
      <w:pPr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Gender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>female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>male</w:t>
      </w:r>
    </w:p>
    <w:p w:rsidR="00B30DC8" w:rsidRPr="00B30DC8" w:rsidRDefault="00B30DC8" w:rsidP="00B30DC8">
      <w:pPr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3"/>
          <w:sz w:val="20"/>
          <w:szCs w:val="20"/>
          <w:lang w:val="en-US"/>
        </w:rPr>
        <w:t>diverse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 xml:space="preserve">R-track items to be rated from 1 to 5 according to the following instruction: </w:t>
      </w:r>
    </w:p>
    <w:p w:rsidR="00B30DC8" w:rsidRPr="00B30DC8" w:rsidRDefault="00B30DC8" w:rsidP="00B30DC8">
      <w:pPr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sz w:val="20"/>
          <w:szCs w:val="20"/>
          <w:lang w:val="en-US"/>
        </w:rPr>
        <w:t xml:space="preserve">Please rate on a scale of 1 to 5 the importance of the following elements for you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aily </w:t>
      </w:r>
      <w:r w:rsidRPr="00B30DC8">
        <w:rPr>
          <w:rFonts w:ascii="Times New Roman" w:hAnsi="Times New Roman" w:cs="Times New Roman"/>
          <w:sz w:val="20"/>
          <w:szCs w:val="20"/>
          <w:lang w:val="en-US"/>
        </w:rPr>
        <w:t>professional activity.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sz w:val="20"/>
          <w:szCs w:val="20"/>
          <w:lang w:val="en-US"/>
        </w:rPr>
        <w:t>A mark of 1 indicates "low importance", i.e. the feature is relatively unimportant for the job.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sz w:val="20"/>
          <w:szCs w:val="20"/>
          <w:lang w:val="en-US"/>
        </w:rPr>
        <w:t>A mark of 2 indicates "low importance".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sz w:val="20"/>
          <w:szCs w:val="20"/>
          <w:lang w:val="en-US"/>
        </w:rPr>
        <w:t>A mark of 3 corresponds to "medium importance": the characteristic is not unimportant, but is no more important than for medical fields other than gynecology/obstetrics.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sz w:val="20"/>
          <w:szCs w:val="20"/>
          <w:lang w:val="en-US"/>
        </w:rPr>
        <w:t>A score of 4 is equivalent to "rather high importance".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sz w:val="20"/>
          <w:szCs w:val="20"/>
          <w:lang w:val="en-US"/>
        </w:rPr>
        <w:t>A score of 5 is equivalent to "high importance"; the characteristic is imperative for the position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oordination and decision making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lead and make decisions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Risk tolerance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lastRenderedPageBreak/>
        <w:t>Is daring and willing to take risks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Diplomac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Is verbally skilled and can act considerately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Emotional stabili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hold back emotionally and control him/herself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Workload management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Recognizes situational demands and is able to make space for performance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6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Extravers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Tendency to enjoy human interactions and to be enthusiastic, talkative, assertive, and gregarious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7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onscientiousnes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Being careful or diligent. Conscientiousness implies a desire to do a task well, and to take obligations to others seriously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8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Agreeablenes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Being kind, sympathetic, cooperative, warm, and considerate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9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Persuasivenes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Defends his/her points of view in convincing fashion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0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Tactfulnes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Shows empathy and sensitivity towards others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1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reativi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Solves problems in a creative and ingenious manner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2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Openness to novel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Is open to new experiences, mentalities and cultures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lastRenderedPageBreak/>
        <w:t>13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Flexibili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adapt, does not insist on familiarity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4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Self-reflec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evaluate and describe him/herself in differentiated manner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5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Independence and autonom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Acts autonomously without instruction or control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6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Problem solving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implement ideas effectively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7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Assertivenes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Deliberately asserts his/herself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8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almnes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Does not act prematurely, calm and collected in action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19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Thoroughnes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Knows rules and follows them in disciplined fashion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0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Resistance to stres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Handles stressful situations appropriate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1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Resistance to monoton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Tolerates breaks and waiting periods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2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Tolerance for frustr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Tolerates problems and setbacks and processes them constructive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3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Achievement motiv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Tackles essential tasks with energy and stamina until successful completion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4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lastRenderedPageBreak/>
        <w:t>Verbal express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express him/herself adequately and eloquently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5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Present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Presents him/herself confidently and convincing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6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onflict management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Recognizes and addresses conflicts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7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ooper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Is cooperative when dealing with others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8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Willingness to help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Helps and supports, even to the detriment of own goals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29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In need of harmon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Strives for harmony within teams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0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Deleg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delegate responsibilities and tasks to colleagues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1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Structuring Inform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meaningfully separate and arrange information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2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Self-confidence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Shows confident attitude and defends his/her positions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3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Sociabili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Is extroverted and likes to surround him/herself with people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4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Written express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Writes clearly and makes correct use of grammar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5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Manners and common decenc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lastRenderedPageBreak/>
        <w:t>Follows social conventions and behaves adequately, also in multicultural environments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6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larity of speech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Speaks clearly and asks questions efficient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7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Hands-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Adopts a “hands-on” approach, irrespectively of hierarchy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8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onsiders argument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Processes arguments of others in constructive and discursive fashion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39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Role discipline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Stays in his/her role, minds compliance with role distribution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0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Norms and values orient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Knows norms and values, attaches great importance to their adherence from self and others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1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Authentici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Is authentic, genuine and does not pretend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2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oaching and mentoring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Advises, supports, and shares knowledge with others, leads the wa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3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proofErr w:type="gramStart"/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Patients</w:t>
      </w:r>
      <w:proofErr w:type="gramEnd"/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 xml:space="preserve"> orientation</w:t>
      </w: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 xml:space="preserve"> 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 xml:space="preserve">Is oriented towards </w:t>
      </w:r>
      <w:proofErr w:type="gramStart"/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patients</w:t>
      </w:r>
      <w:proofErr w:type="gramEnd"/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 xml:space="preserve"> satisfaction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4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Resource awarenes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Mobilizes personal and material resources very sparing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5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Sovereign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Appears and acts confident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6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Endurance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Shows personal fitness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lastRenderedPageBreak/>
        <w:t>47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Logical reasoning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Understands problems and thinks in task-oriented fashion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8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Numerac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lculates quickly and accurate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49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Verbal memory capaci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easily remember verbal information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0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Visual memory capaci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easily remember visual information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1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Reten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Displays adequate visual and auditory memory capacit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2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Perceptual speed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Quickly registers external stimulation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3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Understanding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Accurately differentiates information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4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Perceptual range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Utilizes different information and perceptual channels simultaneous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5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Visual imagin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imagine things visually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6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Facility for languages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Understands languages and accents effortlessly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7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Reading comprehens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Understands writing effortless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8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Problem comprehens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lastRenderedPageBreak/>
        <w:t>Understands logical connections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59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Verbal understanding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Understands spoken language effortlessl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60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Atten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Can effortlessly focus perception and action on relevant tasks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61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Psychomotor coordin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Effortless hand-eye-coordination, accurate movements, finger dexterity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62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Multitasking capacity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Performs more than one task, or activity, at the same time, including psychomotor activity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63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Mathematical reasoning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Is able to reflect on mathematical / numerical solutions to problems and determine whether or not they make sense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64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Concentr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Focus attention one task for a longer time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65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Spatial orient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Is able to perceive and adjust one's location in space in relation to objects in the external environment</w:t>
      </w:r>
    </w:p>
    <w:p w:rsidR="00B30DC8" w:rsidRPr="00B30DC8" w:rsidRDefault="00B30DC8" w:rsidP="00B3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66.</w:t>
      </w:r>
    </w:p>
    <w:p w:rsidR="00B30DC8" w:rsidRPr="00B30DC8" w:rsidRDefault="00B30DC8" w:rsidP="00B30DC8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t>Spatial visualization</w:t>
      </w:r>
      <w:r w:rsidRPr="00B30DC8">
        <w:rPr>
          <w:rFonts w:ascii="Times New Roman" w:hAnsi="Times New Roman" w:cs="Times New Roman"/>
          <w:b/>
          <w:bCs/>
          <w:color w:val="D93025"/>
          <w:spacing w:val="2"/>
          <w:sz w:val="20"/>
          <w:szCs w:val="20"/>
          <w:lang w:val="en-US"/>
        </w:rPr>
        <w:t> </w:t>
      </w:r>
    </w:p>
    <w:p w:rsidR="00B30DC8" w:rsidRPr="00B30DC8" w:rsidRDefault="00B30DC8" w:rsidP="00B30DC8">
      <w:pPr>
        <w:shd w:val="clear" w:color="auto" w:fill="FFFFFF"/>
        <w:spacing w:line="243" w:lineRule="atLeast"/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5"/>
          <w:sz w:val="20"/>
          <w:szCs w:val="20"/>
          <w:lang w:val="en-US"/>
        </w:rPr>
        <w:t>Is able to mentally manipulate 2-dimensional and 3-dimensional figures</w:t>
      </w:r>
    </w:p>
    <w:p w:rsidR="00B30DC8" w:rsidRPr="00B30DC8" w:rsidRDefault="00B30DC8" w:rsidP="002911E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882810" w:rsidRPr="00B30DC8" w:rsidRDefault="00882810" w:rsidP="002911EE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B30DC8" w:rsidRPr="003C6D3E" w:rsidRDefault="00B30DC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3C6D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:rsidR="00263CB7" w:rsidRPr="00B30DC8" w:rsidRDefault="00263CB7" w:rsidP="003C6D3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3C6D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 2. </w:t>
      </w:r>
      <w:r w:rsidRPr="00B30DC8">
        <w:rPr>
          <w:rFonts w:ascii="Times New Roman" w:hAnsi="Times New Roman" w:cs="Times New Roman"/>
          <w:b/>
          <w:bCs/>
          <w:sz w:val="20"/>
          <w:szCs w:val="20"/>
          <w:lang w:val="en-US"/>
        </w:rPr>
        <w:t>Distribution of the different items within the competence areas</w:t>
      </w:r>
    </w:p>
    <w:p w:rsidR="003C2D7A" w:rsidRPr="00B30DC8" w:rsidRDefault="003C2D7A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:rsidR="00D403FF" w:rsidRPr="00B30DC8" w:rsidRDefault="00D403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sz w:val="20"/>
          <w:szCs w:val="20"/>
          <w:lang w:val="en-US"/>
        </w:rPr>
        <w:t>Mental abilities (13 questions)</w:t>
      </w:r>
    </w:p>
    <w:p w:rsidR="006B7B80" w:rsidRPr="00B30DC8" w:rsidRDefault="006B7B80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Logical reasoning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6B7B80" w:rsidRPr="00B30DC8" w:rsidRDefault="006B7B80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Numerac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6B7B80" w:rsidRPr="00B30DC8" w:rsidRDefault="006B7B80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Verbal memory capaci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6B7B80" w:rsidRPr="00B30DC8" w:rsidRDefault="006B7B80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Visual memory capaci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6B7B80" w:rsidRPr="00B30DC8" w:rsidRDefault="006B7B80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Retention</w:t>
      </w:r>
    </w:p>
    <w:p w:rsidR="00554B7A" w:rsidRPr="00B30DC8" w:rsidRDefault="00554B7A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Perceptual speed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Perceptual range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Visual imagin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Atten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Mathematical reasoning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oncentr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Spatial orient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6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Spatial visualiz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6B7B80" w:rsidRPr="00B30DC8" w:rsidRDefault="006B7B8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03FF" w:rsidRPr="00B30DC8" w:rsidRDefault="00D403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sz w:val="20"/>
          <w:szCs w:val="20"/>
          <w:lang w:val="en-US"/>
        </w:rPr>
        <w:t>Social sensibility (5 questions)</w:t>
      </w:r>
    </w:p>
    <w:p w:rsidR="00554B7A" w:rsidRPr="00B30DC8" w:rsidRDefault="00554B7A" w:rsidP="00E811FA">
      <w:pPr>
        <w:pStyle w:val="Paragraphedeliste"/>
        <w:numPr>
          <w:ilvl w:val="0"/>
          <w:numId w:val="67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Tactfulnes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7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Willingness to help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7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Manners and common decenc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7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oaching and mentoring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 w:rsidP="00E811FA">
      <w:pPr>
        <w:pStyle w:val="Paragraphedeliste"/>
        <w:numPr>
          <w:ilvl w:val="0"/>
          <w:numId w:val="6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sz w:val="20"/>
          <w:szCs w:val="20"/>
          <w:lang w:val="en-US"/>
        </w:rPr>
        <w:t>Attention to patients/partner</w:t>
      </w:r>
    </w:p>
    <w:p w:rsidR="00D403FF" w:rsidRPr="00B30DC8" w:rsidRDefault="00D403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03FF" w:rsidRPr="00B30DC8" w:rsidRDefault="00D403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sz w:val="20"/>
          <w:szCs w:val="20"/>
          <w:lang w:val="en-US"/>
        </w:rPr>
        <w:t>Psychomotor and multitasking abilities (2 questions)</w:t>
      </w:r>
    </w:p>
    <w:p w:rsidR="00554B7A" w:rsidRPr="00B30DC8" w:rsidRDefault="00554B7A" w:rsidP="00E811FA">
      <w:pPr>
        <w:pStyle w:val="Paragraphedeliste"/>
        <w:numPr>
          <w:ilvl w:val="0"/>
          <w:numId w:val="68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Psychomotor coordin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D403FF" w:rsidRPr="00B30DC8" w:rsidRDefault="00554B7A" w:rsidP="00E811FA">
      <w:pPr>
        <w:pStyle w:val="Paragraphedeliste"/>
        <w:numPr>
          <w:ilvl w:val="0"/>
          <w:numId w:val="68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Multitasking capaci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54B7A" w:rsidRPr="00B30DC8" w:rsidRDefault="00554B7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03FF" w:rsidRPr="00B30DC8" w:rsidRDefault="00D403F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0DC8">
        <w:rPr>
          <w:rFonts w:ascii="Times New Roman" w:hAnsi="Times New Roman" w:cs="Times New Roman"/>
          <w:b/>
          <w:bCs/>
          <w:sz w:val="20"/>
          <w:szCs w:val="20"/>
        </w:rPr>
        <w:t>Solutions orientation (9 questions)</w:t>
      </w:r>
    </w:p>
    <w:p w:rsidR="005F1704" w:rsidRPr="00B30DC8" w:rsidRDefault="005F1704" w:rsidP="00E811FA">
      <w:pPr>
        <w:pStyle w:val="Paragraphedeliste"/>
        <w:numPr>
          <w:ilvl w:val="0"/>
          <w:numId w:val="69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reativi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F1704" w:rsidRPr="00B30DC8" w:rsidRDefault="005F1704" w:rsidP="00E811FA">
      <w:pPr>
        <w:pStyle w:val="Paragraphedeliste"/>
        <w:numPr>
          <w:ilvl w:val="0"/>
          <w:numId w:val="69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Flexibili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F1704" w:rsidRPr="00B30DC8" w:rsidRDefault="005F1704" w:rsidP="00E811FA">
      <w:pPr>
        <w:pStyle w:val="Paragraphedeliste"/>
        <w:numPr>
          <w:ilvl w:val="0"/>
          <w:numId w:val="69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Independence and autonom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EA3069" w:rsidRPr="00B30DC8" w:rsidRDefault="00EA3069" w:rsidP="00E811FA">
      <w:pPr>
        <w:pStyle w:val="Paragraphedeliste"/>
        <w:numPr>
          <w:ilvl w:val="0"/>
          <w:numId w:val="69"/>
        </w:numPr>
        <w:shd w:val="clear" w:color="auto" w:fill="FFFFFF"/>
        <w:spacing w:line="360" w:lineRule="atLeast"/>
        <w:rPr>
          <w:rFonts w:ascii="Times New Roman" w:hAnsi="Times New Roman" w:cs="Times New Roman"/>
          <w:color w:val="000000" w:themeColor="text1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000000" w:themeColor="text1"/>
          <w:spacing w:val="2"/>
          <w:sz w:val="20"/>
          <w:szCs w:val="20"/>
          <w:lang w:val="en-US"/>
        </w:rPr>
        <w:t>Problems solving</w:t>
      </w:r>
    </w:p>
    <w:p w:rsidR="005F1704" w:rsidRPr="00B30DC8" w:rsidRDefault="005F1704" w:rsidP="00E811FA">
      <w:pPr>
        <w:pStyle w:val="Paragraphedeliste"/>
        <w:numPr>
          <w:ilvl w:val="0"/>
          <w:numId w:val="69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Thoroughnes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5F1704" w:rsidRPr="00B30DC8" w:rsidRDefault="005F1704" w:rsidP="00E811FA">
      <w:pPr>
        <w:pStyle w:val="Paragraphedeliste"/>
        <w:numPr>
          <w:ilvl w:val="0"/>
          <w:numId w:val="69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Achievement motiv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21F9" w:rsidRPr="00B30DC8" w:rsidRDefault="009521F9" w:rsidP="00E811FA">
      <w:pPr>
        <w:pStyle w:val="Paragraphedeliste"/>
        <w:numPr>
          <w:ilvl w:val="0"/>
          <w:numId w:val="69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Structuring Inform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21F9" w:rsidRPr="00B30DC8" w:rsidRDefault="009521F9" w:rsidP="00E811FA">
      <w:pPr>
        <w:pStyle w:val="Paragraphedeliste"/>
        <w:numPr>
          <w:ilvl w:val="0"/>
          <w:numId w:val="69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Hands-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21F9" w:rsidRPr="00B30DC8" w:rsidRDefault="009521F9" w:rsidP="00E811FA">
      <w:pPr>
        <w:pStyle w:val="Paragraphedeliste"/>
        <w:numPr>
          <w:ilvl w:val="0"/>
          <w:numId w:val="69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Resource awarenes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D403FF" w:rsidRPr="00B30DC8" w:rsidRDefault="00D403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03FF" w:rsidRPr="00B30DC8" w:rsidRDefault="00D403F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0DC8">
        <w:rPr>
          <w:rFonts w:ascii="Times New Roman" w:hAnsi="Times New Roman" w:cs="Times New Roman"/>
          <w:b/>
          <w:bCs/>
          <w:sz w:val="20"/>
          <w:szCs w:val="20"/>
        </w:rPr>
        <w:t xml:space="preserve">Social interactive </w:t>
      </w:r>
      <w:proofErr w:type="spellStart"/>
      <w:r w:rsidRPr="00B30DC8">
        <w:rPr>
          <w:rFonts w:ascii="Times New Roman" w:hAnsi="Times New Roman" w:cs="Times New Roman"/>
          <w:b/>
          <w:bCs/>
          <w:sz w:val="20"/>
          <w:szCs w:val="20"/>
        </w:rPr>
        <w:t>competences</w:t>
      </w:r>
      <w:proofErr w:type="spellEnd"/>
      <w:r w:rsidRPr="00B30DC8">
        <w:rPr>
          <w:rFonts w:ascii="Times New Roman" w:hAnsi="Times New Roman" w:cs="Times New Roman"/>
          <w:b/>
          <w:bCs/>
          <w:sz w:val="20"/>
          <w:szCs w:val="20"/>
        </w:rPr>
        <w:t xml:space="preserve"> (14 questions)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Diplomacy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Persuasivenes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Self-reflec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lastRenderedPageBreak/>
        <w:t>Calmnes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Present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ooper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In need of harmon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Deleg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Sociabili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Written express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larity of speech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onsiders argument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Norms and values orient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0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Authentici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D403FF" w:rsidRPr="00B30DC8" w:rsidRDefault="00D403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03FF" w:rsidRPr="00B30DC8" w:rsidRDefault="00D403FF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30DC8">
        <w:rPr>
          <w:rFonts w:ascii="Times New Roman" w:hAnsi="Times New Roman" w:cs="Times New Roman"/>
          <w:b/>
          <w:bCs/>
          <w:sz w:val="20"/>
          <w:szCs w:val="20"/>
        </w:rPr>
        <w:t>Personality</w:t>
      </w:r>
      <w:proofErr w:type="spellEnd"/>
      <w:r w:rsidRPr="00B30DC8">
        <w:rPr>
          <w:rFonts w:ascii="Times New Roman" w:hAnsi="Times New Roman" w:cs="Times New Roman"/>
          <w:b/>
          <w:bCs/>
          <w:sz w:val="20"/>
          <w:szCs w:val="20"/>
        </w:rPr>
        <w:t xml:space="preserve"> traits (5 questions)</w:t>
      </w:r>
    </w:p>
    <w:p w:rsidR="00C90137" w:rsidRPr="00B30DC8" w:rsidRDefault="00C90137" w:rsidP="00E811FA">
      <w:pPr>
        <w:pStyle w:val="Paragraphedeliste"/>
        <w:numPr>
          <w:ilvl w:val="0"/>
          <w:numId w:val="71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Emotional stabili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1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Extravers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1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onscientiousnes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1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proofErr w:type="spellStart"/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Agreableness</w:t>
      </w:r>
      <w:proofErr w:type="spellEnd"/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C90137" w:rsidRPr="00B30DC8" w:rsidRDefault="00C90137" w:rsidP="00E811FA">
      <w:pPr>
        <w:pStyle w:val="Paragraphedeliste"/>
        <w:numPr>
          <w:ilvl w:val="0"/>
          <w:numId w:val="71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Openness to novel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D403FF" w:rsidRPr="00B30DC8" w:rsidRDefault="00D403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403FF" w:rsidRPr="00B30DC8" w:rsidRDefault="00D403F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0DC8">
        <w:rPr>
          <w:rFonts w:ascii="Times New Roman" w:hAnsi="Times New Roman" w:cs="Times New Roman"/>
          <w:b/>
          <w:bCs/>
          <w:sz w:val="20"/>
          <w:szCs w:val="20"/>
        </w:rPr>
        <w:t xml:space="preserve">Verbal </w:t>
      </w:r>
      <w:proofErr w:type="spellStart"/>
      <w:r w:rsidRPr="00B30DC8">
        <w:rPr>
          <w:rFonts w:ascii="Times New Roman" w:hAnsi="Times New Roman" w:cs="Times New Roman"/>
          <w:b/>
          <w:bCs/>
          <w:sz w:val="20"/>
          <w:szCs w:val="20"/>
        </w:rPr>
        <w:t>competences</w:t>
      </w:r>
      <w:proofErr w:type="spellEnd"/>
      <w:r w:rsidRPr="00B30DC8">
        <w:rPr>
          <w:rFonts w:ascii="Times New Roman" w:hAnsi="Times New Roman" w:cs="Times New Roman"/>
          <w:b/>
          <w:bCs/>
          <w:sz w:val="20"/>
          <w:szCs w:val="20"/>
        </w:rPr>
        <w:t xml:space="preserve"> (9 questions)</w:t>
      </w:r>
    </w:p>
    <w:p w:rsidR="006C47DA" w:rsidRPr="00B30DC8" w:rsidRDefault="006C47DA" w:rsidP="00E811FA">
      <w:pPr>
        <w:pStyle w:val="Paragraphedeliste"/>
        <w:numPr>
          <w:ilvl w:val="0"/>
          <w:numId w:val="72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Verbal express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2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onflict management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2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larity of speech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2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Understanding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2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Facility for language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2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Reading comprehens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2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Problem comprehension</w:t>
      </w:r>
    </w:p>
    <w:p w:rsidR="009559F4" w:rsidRPr="00B30DC8" w:rsidRDefault="009559F4" w:rsidP="00E811FA">
      <w:pPr>
        <w:pStyle w:val="Paragraphedeliste"/>
        <w:numPr>
          <w:ilvl w:val="0"/>
          <w:numId w:val="72"/>
        </w:numPr>
        <w:rPr>
          <w:rFonts w:ascii="Times New Roman" w:hAnsi="Times New Roman" w:cs="Times New Roman"/>
          <w:sz w:val="20"/>
          <w:szCs w:val="20"/>
        </w:rPr>
      </w:pPr>
      <w:r w:rsidRPr="00B30DC8">
        <w:rPr>
          <w:rFonts w:ascii="Times New Roman" w:hAnsi="Times New Roman" w:cs="Times New Roman"/>
          <w:sz w:val="20"/>
          <w:szCs w:val="20"/>
        </w:rPr>
        <w:t>Information structure</w:t>
      </w:r>
    </w:p>
    <w:p w:rsidR="009559F4" w:rsidRPr="00B30DC8" w:rsidRDefault="009559F4" w:rsidP="00E811FA">
      <w:pPr>
        <w:pStyle w:val="Paragraphedeliste"/>
        <w:numPr>
          <w:ilvl w:val="0"/>
          <w:numId w:val="72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Verbal understanding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D403FF" w:rsidRPr="00B30DC8" w:rsidRDefault="00D403F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63CB7" w:rsidRPr="00B30DC8" w:rsidRDefault="00D403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b/>
          <w:bCs/>
          <w:sz w:val="20"/>
          <w:szCs w:val="20"/>
          <w:lang w:val="en-US"/>
        </w:rPr>
        <w:t>Resistance capacity</w:t>
      </w:r>
      <w:r w:rsidR="009559F4" w:rsidRPr="00B30D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30DC8">
        <w:rPr>
          <w:rFonts w:ascii="Times New Roman" w:hAnsi="Times New Roman" w:cs="Times New Roman"/>
          <w:b/>
          <w:bCs/>
          <w:sz w:val="20"/>
          <w:szCs w:val="20"/>
          <w:lang w:val="en-US"/>
        </w:rPr>
        <w:t>(9 questions)</w:t>
      </w:r>
    </w:p>
    <w:p w:rsidR="009559F4" w:rsidRPr="00B30DC8" w:rsidRDefault="009559F4" w:rsidP="00E811FA">
      <w:pPr>
        <w:pStyle w:val="Paragraphedeliste"/>
        <w:numPr>
          <w:ilvl w:val="0"/>
          <w:numId w:val="73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Assertivenes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3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Resistance to stress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3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Resistance to monoton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3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Tolerance for frustration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3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Conflict management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3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Self-confidence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3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Role discipline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3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Sovereignty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9559F4" w:rsidRPr="00B30DC8" w:rsidRDefault="009559F4" w:rsidP="00E811FA">
      <w:pPr>
        <w:pStyle w:val="Paragraphedeliste"/>
        <w:numPr>
          <w:ilvl w:val="0"/>
          <w:numId w:val="73"/>
        </w:numPr>
        <w:shd w:val="clear" w:color="auto" w:fill="FFFFFF"/>
        <w:spacing w:line="360" w:lineRule="atLeast"/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</w:pPr>
      <w:r w:rsidRPr="00B30DC8">
        <w:rPr>
          <w:rFonts w:ascii="Times New Roman" w:hAnsi="Times New Roman" w:cs="Times New Roman"/>
          <w:color w:val="202124"/>
          <w:spacing w:val="2"/>
          <w:sz w:val="20"/>
          <w:szCs w:val="20"/>
          <w:lang w:val="en-US"/>
        </w:rPr>
        <w:t>Endurance</w:t>
      </w:r>
      <w:r w:rsidRPr="00B30DC8">
        <w:rPr>
          <w:rFonts w:ascii="Times New Roman" w:hAnsi="Times New Roman" w:cs="Times New Roman"/>
          <w:color w:val="D93025"/>
          <w:spacing w:val="2"/>
          <w:sz w:val="20"/>
          <w:szCs w:val="20"/>
          <w:lang w:val="en-US"/>
        </w:rPr>
        <w:t> </w:t>
      </w:r>
    </w:p>
    <w:p w:rsidR="001B14D7" w:rsidRDefault="001B14D7">
      <w:pPr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  <w:br w:type="page"/>
      </w:r>
    </w:p>
    <w:p w:rsidR="001B14D7" w:rsidRPr="001B14D7" w:rsidRDefault="001B14D7" w:rsidP="001B14D7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1B14D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 </w:t>
      </w:r>
      <w:r w:rsidRPr="001B14D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</w:t>
      </w:r>
      <w:r w:rsidRPr="001B14D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1B14D7">
        <w:rPr>
          <w:rFonts w:ascii="Times New Roman" w:hAnsi="Times New Roman" w:cs="Times New Roman"/>
          <w:b/>
          <w:bCs/>
          <w:sz w:val="20"/>
          <w:szCs w:val="20"/>
          <w:lang w:val="en-US"/>
        </w:rPr>
        <w:t>Means and ranks of the eight competence areas according to variables</w:t>
      </w:r>
    </w:p>
    <w:p w:rsidR="009559F4" w:rsidRDefault="009559F4" w:rsidP="009559F4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</w:p>
    <w:tbl>
      <w:tblPr>
        <w:tblStyle w:val="Grilledutableau"/>
        <w:tblW w:w="1034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9"/>
        <w:gridCol w:w="1134"/>
        <w:gridCol w:w="1134"/>
        <w:gridCol w:w="1134"/>
        <w:gridCol w:w="1275"/>
        <w:gridCol w:w="1134"/>
        <w:gridCol w:w="1276"/>
        <w:gridCol w:w="1134"/>
      </w:tblGrid>
      <w:tr w:rsidR="001B14D7" w:rsidTr="00BD72F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936630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Competence area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s</w:t>
            </w:r>
          </w:p>
        </w:tc>
      </w:tr>
      <w:tr w:rsidR="001B14D7" w:rsidRPr="001B14D7" w:rsidTr="00BD72F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  <w:bookmarkStart w:id="0" w:name="_Hlk157240807"/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Variable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pStyle w:val="NormalWeb"/>
              <w:spacing w:before="2" w:after="2"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2A52D5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Mental abilities MW ± SD (rank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pStyle w:val="NormalWeb"/>
              <w:spacing w:before="2" w:after="2"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2A52D5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 xml:space="preserve">Social </w:t>
            </w:r>
            <w:proofErr w:type="gramStart"/>
            <w:r w:rsidRPr="002A52D5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sensibility  MW</w:t>
            </w:r>
            <w:proofErr w:type="gramEnd"/>
            <w:r w:rsidRPr="002A52D5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 xml:space="preserve"> ± SD (rank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pStyle w:val="NormalWeb"/>
              <w:spacing w:before="2" w:after="2"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2A52D5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Psychomotor &amp; multitasking abilities MW ± SD (rank)</w:t>
            </w:r>
          </w:p>
          <w:p w:rsidR="001B14D7" w:rsidRPr="002A52D5" w:rsidRDefault="001B14D7" w:rsidP="00BD72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pStyle w:val="NormalWeb"/>
              <w:spacing w:before="2" w:after="2"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2A52D5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Solution-oriented MW ± SD (rank)</w:t>
            </w:r>
          </w:p>
          <w:p w:rsidR="001B14D7" w:rsidRPr="002A52D5" w:rsidRDefault="001B14D7" w:rsidP="00BD72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120B2E" w:rsidRDefault="001B14D7" w:rsidP="00BD72F4">
            <w:pPr>
              <w:pStyle w:val="NormalWeb"/>
              <w:spacing w:before="2" w:after="2"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120B2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Social interactive </w:t>
            </w:r>
            <w:proofErr w:type="spellStart"/>
            <w:r w:rsidRPr="00120B2E">
              <w:rPr>
                <w:rFonts w:ascii="Arial" w:hAnsi="Arial" w:cs="Arial"/>
                <w:b/>
                <w:bCs/>
                <w:sz w:val="13"/>
                <w:szCs w:val="13"/>
              </w:rPr>
              <w:t>competencies</w:t>
            </w:r>
            <w:proofErr w:type="spellEnd"/>
            <w:r w:rsidRPr="00120B2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MW ± SD (</w:t>
            </w:r>
            <w:proofErr w:type="spellStart"/>
            <w:r w:rsidRPr="00120B2E">
              <w:rPr>
                <w:rFonts w:ascii="Arial" w:hAnsi="Arial" w:cs="Arial"/>
                <w:b/>
                <w:bCs/>
                <w:sz w:val="13"/>
                <w:szCs w:val="13"/>
              </w:rPr>
              <w:t>rank</w:t>
            </w:r>
            <w:proofErr w:type="spellEnd"/>
            <w:r w:rsidRPr="00120B2E">
              <w:rPr>
                <w:rFonts w:ascii="Arial" w:hAnsi="Arial" w:cs="Arial"/>
                <w:b/>
                <w:bCs/>
                <w:sz w:val="13"/>
                <w:szCs w:val="13"/>
              </w:rPr>
              <w:t>)</w:t>
            </w:r>
          </w:p>
          <w:p w:rsidR="001B14D7" w:rsidRPr="002A52D5" w:rsidRDefault="001B14D7" w:rsidP="00BD72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pStyle w:val="NormalWeb"/>
              <w:spacing w:before="2" w:after="2"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2A52D5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Personality traits MW ± SD (rank)</w:t>
            </w:r>
          </w:p>
          <w:p w:rsidR="001B14D7" w:rsidRPr="002A52D5" w:rsidRDefault="001B14D7" w:rsidP="00BD72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Verbal competenc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i</w:t>
            </w: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es </w:t>
            </w:r>
            <w:r w:rsidRPr="002A52D5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MW ± SD (rank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Resistance capacity </w:t>
            </w:r>
            <w:r w:rsidRPr="002A52D5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MW ± SD (rank)</w:t>
            </w:r>
          </w:p>
        </w:tc>
      </w:tr>
      <w:bookmarkEnd w:id="0"/>
      <w:tr w:rsidR="001B14D7" w:rsidTr="00BD72F4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Total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 (n=20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>± 0.513 (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1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83 (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08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784 (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75 (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9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43 (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1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76 (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56 (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3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99 (8)</w:t>
            </w:r>
          </w:p>
        </w:tc>
      </w:tr>
      <w:tr w:rsidR="001B14D7" w:rsidTr="00BD72F4"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Gender </w:t>
            </w: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</w:tr>
      <w:tr w:rsidR="001B14D7" w:rsidTr="00BD72F4">
        <w:tc>
          <w:tcPr>
            <w:tcW w:w="98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Female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 (n=139)</w:t>
            </w:r>
          </w:p>
        </w:tc>
        <w:tc>
          <w:tcPr>
            <w:tcW w:w="1139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4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63 (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1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87 (1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04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825 (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8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11 (5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8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76 (</w:t>
            </w: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6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0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14 (4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0.583 (3) 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1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40 (8)</w:t>
            </w:r>
          </w:p>
        </w:tc>
      </w:tr>
      <w:tr w:rsidR="001B14D7" w:rsidTr="00BD72F4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Male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 (n=61)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6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366 (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1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22 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20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67 (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6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86 (5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2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68 (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2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74 (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6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96 (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0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93 (8)</w:t>
            </w:r>
          </w:p>
        </w:tc>
      </w:tr>
      <w:tr w:rsidR="001B14D7" w:rsidTr="00BD72F4"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Level of training</w:t>
            </w: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</w:tr>
      <w:tr w:rsidR="001B14D7" w:rsidTr="00BD72F4">
        <w:tc>
          <w:tcPr>
            <w:tcW w:w="98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In training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 (n=101)</w:t>
            </w:r>
          </w:p>
        </w:tc>
        <w:tc>
          <w:tcPr>
            <w:tcW w:w="1139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0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91 (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16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31 (1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06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747 (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0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38 (5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24 (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6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53 (4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1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39 (3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65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40 (8)</w:t>
            </w:r>
          </w:p>
        </w:tc>
      </w:tr>
      <w:tr w:rsidR="001B14D7" w:rsidTr="00BD72F4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Trained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 (n=100)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5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27 (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1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34 (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10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823 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5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03 (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2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64 (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5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98 (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02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70 (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2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44 (7)</w:t>
            </w:r>
          </w:p>
        </w:tc>
      </w:tr>
      <w:tr w:rsidR="001B14D7" w:rsidTr="00BD72F4"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  <w:p w:rsidR="001B14D7" w:rsidRDefault="001B14D7" w:rsidP="00BD72F4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Place of practice</w:t>
            </w:r>
          </w:p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</w:p>
        </w:tc>
      </w:tr>
      <w:tr w:rsidR="001B14D7" w:rsidTr="00BD72F4"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University hospital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 (n=66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0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14 (7)</w:t>
            </w:r>
          </w:p>
        </w:tc>
        <w:tc>
          <w:tcPr>
            <w:tcW w:w="1134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16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18 (2)</w:t>
            </w:r>
          </w:p>
        </w:tc>
        <w:tc>
          <w:tcPr>
            <w:tcW w:w="1134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18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732 (1)</w:t>
            </w:r>
          </w:p>
        </w:tc>
        <w:tc>
          <w:tcPr>
            <w:tcW w:w="1134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9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23 (5)</w:t>
            </w:r>
          </w:p>
        </w:tc>
        <w:tc>
          <w:tcPr>
            <w:tcW w:w="1275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4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46 (6)</w:t>
            </w:r>
          </w:p>
        </w:tc>
        <w:tc>
          <w:tcPr>
            <w:tcW w:w="1134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2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32 (4)</w:t>
            </w:r>
          </w:p>
        </w:tc>
        <w:tc>
          <w:tcPr>
            <w:tcW w:w="1276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5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11 (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0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12 (8)</w:t>
            </w:r>
          </w:p>
        </w:tc>
      </w:tr>
      <w:tr w:rsidR="001B14D7" w:rsidTr="00BD72F4"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Regional hospital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 (n=64)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0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51 (7)</w:t>
            </w:r>
          </w:p>
        </w:tc>
        <w:tc>
          <w:tcPr>
            <w:tcW w:w="1134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22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88 (1)</w:t>
            </w:r>
          </w:p>
        </w:tc>
        <w:tc>
          <w:tcPr>
            <w:tcW w:w="1134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05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744 (2)</w:t>
            </w:r>
          </w:p>
        </w:tc>
        <w:tc>
          <w:tcPr>
            <w:tcW w:w="1134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18 (5)</w:t>
            </w:r>
          </w:p>
        </w:tc>
        <w:tc>
          <w:tcPr>
            <w:tcW w:w="1275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73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454 (6)</w:t>
            </w:r>
          </w:p>
        </w:tc>
        <w:tc>
          <w:tcPr>
            <w:tcW w:w="1134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9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21(4)</w:t>
            </w:r>
          </w:p>
        </w:tc>
        <w:tc>
          <w:tcPr>
            <w:tcW w:w="1276" w:type="dxa"/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3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03 (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67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32 (8)</w:t>
            </w:r>
          </w:p>
        </w:tc>
      </w:tr>
      <w:tr w:rsidR="001B14D7" w:rsidTr="00BD72F4"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fr-FR"/>
                <w14:ligatures w14:val="none"/>
              </w:rPr>
              <w:t>Private practice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 (n=71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1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559 (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13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710 (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02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864 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5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59 (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1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13 (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93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64 (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4.01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639 (3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B14D7" w:rsidRPr="002A52D5" w:rsidRDefault="001B14D7" w:rsidP="00BD72F4">
            <w:pPr>
              <w:spacing w:line="360" w:lineRule="auto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</w:pP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 xml:space="preserve">3.82 </w:t>
            </w:r>
            <w:r w:rsidRPr="002A52D5">
              <w:rPr>
                <w:rFonts w:ascii="Arial" w:hAnsi="Arial" w:cs="Arial"/>
                <w:color w:val="202124"/>
                <w:sz w:val="13"/>
                <w:szCs w:val="13"/>
                <w:shd w:val="clear" w:color="auto" w:fill="FFFFFF"/>
              </w:rPr>
              <w:t xml:space="preserve">± </w:t>
            </w:r>
            <w:r w:rsidRPr="002A52D5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fr-FR"/>
                <w14:ligatures w14:val="none"/>
              </w:rPr>
              <w:t>0.718 (6)</w:t>
            </w:r>
          </w:p>
        </w:tc>
      </w:tr>
    </w:tbl>
    <w:p w:rsidR="001B14D7" w:rsidRPr="00B30DC8" w:rsidRDefault="001B14D7" w:rsidP="009559F4">
      <w:pPr>
        <w:shd w:val="clear" w:color="auto" w:fill="FFFFFF"/>
        <w:spacing w:line="360" w:lineRule="atLeast"/>
        <w:rPr>
          <w:rFonts w:ascii="Times New Roman" w:hAnsi="Times New Roman" w:cs="Times New Roman"/>
          <w:b/>
          <w:bCs/>
          <w:color w:val="202124"/>
          <w:spacing w:val="2"/>
          <w:sz w:val="20"/>
          <w:szCs w:val="20"/>
          <w:lang w:val="en-US"/>
        </w:rPr>
      </w:pPr>
    </w:p>
    <w:sectPr w:rsidR="001B14D7" w:rsidRPr="00B30D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222E0"/>
    <w:multiLevelType w:val="multilevel"/>
    <w:tmpl w:val="3DB01D76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F833B8"/>
    <w:multiLevelType w:val="multilevel"/>
    <w:tmpl w:val="C1A0A438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4102A9"/>
    <w:multiLevelType w:val="multilevel"/>
    <w:tmpl w:val="9AB46962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722F68"/>
    <w:multiLevelType w:val="multilevel"/>
    <w:tmpl w:val="CAF6C8C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B32167"/>
    <w:multiLevelType w:val="multilevel"/>
    <w:tmpl w:val="4BBCBB5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6BD39CD"/>
    <w:multiLevelType w:val="hybridMultilevel"/>
    <w:tmpl w:val="61F46974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78C2CC1"/>
    <w:multiLevelType w:val="multilevel"/>
    <w:tmpl w:val="21FADBA2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4C5E97"/>
    <w:multiLevelType w:val="multilevel"/>
    <w:tmpl w:val="1D4A0C20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99608C"/>
    <w:multiLevelType w:val="hybridMultilevel"/>
    <w:tmpl w:val="5D6437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046F50"/>
    <w:multiLevelType w:val="multilevel"/>
    <w:tmpl w:val="30A0C888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00E1C50"/>
    <w:multiLevelType w:val="multilevel"/>
    <w:tmpl w:val="B5F652F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019551F"/>
    <w:multiLevelType w:val="multilevel"/>
    <w:tmpl w:val="BEE4B2CA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3250CE"/>
    <w:multiLevelType w:val="hybridMultilevel"/>
    <w:tmpl w:val="81C49F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446E79"/>
    <w:multiLevelType w:val="multilevel"/>
    <w:tmpl w:val="E7986C9E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2C83E49"/>
    <w:multiLevelType w:val="multilevel"/>
    <w:tmpl w:val="76783AD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3474454"/>
    <w:multiLevelType w:val="multilevel"/>
    <w:tmpl w:val="167CF2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3944FFF"/>
    <w:multiLevelType w:val="multilevel"/>
    <w:tmpl w:val="6B7CDC8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4E71D7F"/>
    <w:multiLevelType w:val="hybridMultilevel"/>
    <w:tmpl w:val="A08244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4514B5"/>
    <w:multiLevelType w:val="multilevel"/>
    <w:tmpl w:val="1C3CA7B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B9026DC"/>
    <w:multiLevelType w:val="multilevel"/>
    <w:tmpl w:val="FDCE4A7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1491CDB"/>
    <w:multiLevelType w:val="multilevel"/>
    <w:tmpl w:val="6F546C18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45A476B"/>
    <w:multiLevelType w:val="multilevel"/>
    <w:tmpl w:val="2D547BD6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4923A09"/>
    <w:multiLevelType w:val="multilevel"/>
    <w:tmpl w:val="5D36683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4B30F2F"/>
    <w:multiLevelType w:val="multilevel"/>
    <w:tmpl w:val="70420D7C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5740C0A"/>
    <w:multiLevelType w:val="multilevel"/>
    <w:tmpl w:val="27B6FB3A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86D27AE"/>
    <w:multiLevelType w:val="multilevel"/>
    <w:tmpl w:val="CEEE3278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8EB0025"/>
    <w:multiLevelType w:val="multilevel"/>
    <w:tmpl w:val="59AC6F8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A5F26D8"/>
    <w:multiLevelType w:val="multilevel"/>
    <w:tmpl w:val="D46E2C6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B6D29F7"/>
    <w:multiLevelType w:val="multilevel"/>
    <w:tmpl w:val="5E3EEA52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0033095"/>
    <w:multiLevelType w:val="multilevel"/>
    <w:tmpl w:val="113A5EAC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26F10BC"/>
    <w:multiLevelType w:val="multilevel"/>
    <w:tmpl w:val="4440D11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4D03CD2"/>
    <w:multiLevelType w:val="multilevel"/>
    <w:tmpl w:val="29BC9174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4FB2C41"/>
    <w:multiLevelType w:val="multilevel"/>
    <w:tmpl w:val="DB98D34C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76133EC"/>
    <w:multiLevelType w:val="hybridMultilevel"/>
    <w:tmpl w:val="2D4E66C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8037995"/>
    <w:multiLevelType w:val="multilevel"/>
    <w:tmpl w:val="5B38C88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8431BE6"/>
    <w:multiLevelType w:val="multilevel"/>
    <w:tmpl w:val="10E8F7C2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069504E"/>
    <w:multiLevelType w:val="multilevel"/>
    <w:tmpl w:val="0EF2D91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80D5220"/>
    <w:multiLevelType w:val="multilevel"/>
    <w:tmpl w:val="B07C3C50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9EC2B4F"/>
    <w:multiLevelType w:val="multilevel"/>
    <w:tmpl w:val="748C7AF4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7A36D5"/>
    <w:multiLevelType w:val="hybridMultilevel"/>
    <w:tmpl w:val="B49EBB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CC14082"/>
    <w:multiLevelType w:val="hybridMultilevel"/>
    <w:tmpl w:val="99F4BDE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4E112B52"/>
    <w:multiLevelType w:val="multilevel"/>
    <w:tmpl w:val="39D03C4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E485644"/>
    <w:multiLevelType w:val="multilevel"/>
    <w:tmpl w:val="4E4C1B8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4EE20122"/>
    <w:multiLevelType w:val="multilevel"/>
    <w:tmpl w:val="24AA13B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4F012520"/>
    <w:multiLevelType w:val="multilevel"/>
    <w:tmpl w:val="D444E724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0A62FCB"/>
    <w:multiLevelType w:val="multilevel"/>
    <w:tmpl w:val="6AD28978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0EE075A"/>
    <w:multiLevelType w:val="multilevel"/>
    <w:tmpl w:val="51C44478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1F55FC8"/>
    <w:multiLevelType w:val="hybridMultilevel"/>
    <w:tmpl w:val="E1E4966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36F0203"/>
    <w:multiLevelType w:val="multilevel"/>
    <w:tmpl w:val="DC0AF0E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3C57D77"/>
    <w:multiLevelType w:val="multilevel"/>
    <w:tmpl w:val="41DABB34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50A2C13"/>
    <w:multiLevelType w:val="multilevel"/>
    <w:tmpl w:val="2570BFD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56570FED"/>
    <w:multiLevelType w:val="multilevel"/>
    <w:tmpl w:val="636CA01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5C225DD9"/>
    <w:multiLevelType w:val="hybridMultilevel"/>
    <w:tmpl w:val="CA32936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D345D71"/>
    <w:multiLevelType w:val="hybridMultilevel"/>
    <w:tmpl w:val="11E849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E937EC6"/>
    <w:multiLevelType w:val="multilevel"/>
    <w:tmpl w:val="71C4EAEE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5F99306D"/>
    <w:multiLevelType w:val="hybridMultilevel"/>
    <w:tmpl w:val="E0E8BA6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62E41A2F"/>
    <w:multiLevelType w:val="multilevel"/>
    <w:tmpl w:val="8BD84AE8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681B1679"/>
    <w:multiLevelType w:val="multilevel"/>
    <w:tmpl w:val="9D80B31C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68CA5D2C"/>
    <w:multiLevelType w:val="hybridMultilevel"/>
    <w:tmpl w:val="7EDC2B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6A5D406F"/>
    <w:multiLevelType w:val="multilevel"/>
    <w:tmpl w:val="631229F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6A6168C0"/>
    <w:multiLevelType w:val="multilevel"/>
    <w:tmpl w:val="D9D206E6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6A742EB7"/>
    <w:multiLevelType w:val="multilevel"/>
    <w:tmpl w:val="C58AD378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D3C7535"/>
    <w:multiLevelType w:val="hybridMultilevel"/>
    <w:tmpl w:val="6CCE73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F0E4B84"/>
    <w:multiLevelType w:val="hybridMultilevel"/>
    <w:tmpl w:val="B582DC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1D25BF6"/>
    <w:multiLevelType w:val="multilevel"/>
    <w:tmpl w:val="78EEB0E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8F9322A"/>
    <w:multiLevelType w:val="multilevel"/>
    <w:tmpl w:val="57FE210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79772E3E"/>
    <w:multiLevelType w:val="multilevel"/>
    <w:tmpl w:val="8E5A832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7B7F0AA2"/>
    <w:multiLevelType w:val="multilevel"/>
    <w:tmpl w:val="302C56D8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7B8B689D"/>
    <w:multiLevelType w:val="multilevel"/>
    <w:tmpl w:val="5D6EDF02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7F0E0848"/>
    <w:multiLevelType w:val="hybridMultilevel"/>
    <w:tmpl w:val="B3D8E2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F460249"/>
    <w:multiLevelType w:val="multilevel"/>
    <w:tmpl w:val="A1EC5A72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7FB35B78"/>
    <w:multiLevelType w:val="multilevel"/>
    <w:tmpl w:val="AADAE52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7FBC207A"/>
    <w:multiLevelType w:val="multilevel"/>
    <w:tmpl w:val="64A474A6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02754467">
    <w:abstractNumId w:val="26"/>
  </w:num>
  <w:num w:numId="2" w16cid:durableId="1349721648">
    <w:abstractNumId w:val="14"/>
  </w:num>
  <w:num w:numId="3" w16cid:durableId="597642241">
    <w:abstractNumId w:val="27"/>
  </w:num>
  <w:num w:numId="4" w16cid:durableId="1674451130">
    <w:abstractNumId w:val="15"/>
  </w:num>
  <w:num w:numId="5" w16cid:durableId="1656448232">
    <w:abstractNumId w:val="47"/>
  </w:num>
  <w:num w:numId="6" w16cid:durableId="1680618824">
    <w:abstractNumId w:val="52"/>
  </w:num>
  <w:num w:numId="7" w16cid:durableId="1499928964">
    <w:abstractNumId w:val="5"/>
  </w:num>
  <w:num w:numId="8" w16cid:durableId="1765223985">
    <w:abstractNumId w:val="33"/>
  </w:num>
  <w:num w:numId="9" w16cid:durableId="1741173942">
    <w:abstractNumId w:val="58"/>
  </w:num>
  <w:num w:numId="10" w16cid:durableId="358433581">
    <w:abstractNumId w:val="40"/>
  </w:num>
  <w:num w:numId="11" w16cid:durableId="1989899448">
    <w:abstractNumId w:val="41"/>
  </w:num>
  <w:num w:numId="12" w16cid:durableId="414860108">
    <w:abstractNumId w:val="34"/>
  </w:num>
  <w:num w:numId="13" w16cid:durableId="387654571">
    <w:abstractNumId w:val="3"/>
  </w:num>
  <w:num w:numId="14" w16cid:durableId="747045211">
    <w:abstractNumId w:val="22"/>
  </w:num>
  <w:num w:numId="15" w16cid:durableId="1163207341">
    <w:abstractNumId w:val="66"/>
  </w:num>
  <w:num w:numId="16" w16cid:durableId="782268214">
    <w:abstractNumId w:val="10"/>
  </w:num>
  <w:num w:numId="17" w16cid:durableId="1468937835">
    <w:abstractNumId w:val="48"/>
  </w:num>
  <w:num w:numId="18" w16cid:durableId="1309283289">
    <w:abstractNumId w:val="51"/>
  </w:num>
  <w:num w:numId="19" w16cid:durableId="1822038745">
    <w:abstractNumId w:val="71"/>
  </w:num>
  <w:num w:numId="20" w16cid:durableId="682588412">
    <w:abstractNumId w:val="42"/>
  </w:num>
  <w:num w:numId="21" w16cid:durableId="1815872334">
    <w:abstractNumId w:val="19"/>
  </w:num>
  <w:num w:numId="22" w16cid:durableId="1639141524">
    <w:abstractNumId w:val="64"/>
  </w:num>
  <w:num w:numId="23" w16cid:durableId="1275405796">
    <w:abstractNumId w:val="18"/>
  </w:num>
  <w:num w:numId="24" w16cid:durableId="1541480586">
    <w:abstractNumId w:val="0"/>
  </w:num>
  <w:num w:numId="25" w16cid:durableId="182867298">
    <w:abstractNumId w:val="30"/>
  </w:num>
  <w:num w:numId="26" w16cid:durableId="1194031766">
    <w:abstractNumId w:val="4"/>
  </w:num>
  <w:num w:numId="27" w16cid:durableId="888341228">
    <w:abstractNumId w:val="29"/>
  </w:num>
  <w:num w:numId="28" w16cid:durableId="799808098">
    <w:abstractNumId w:val="65"/>
  </w:num>
  <w:num w:numId="29" w16cid:durableId="882063909">
    <w:abstractNumId w:val="20"/>
  </w:num>
  <w:num w:numId="30" w16cid:durableId="236785807">
    <w:abstractNumId w:val="46"/>
  </w:num>
  <w:num w:numId="31" w16cid:durableId="1368918261">
    <w:abstractNumId w:val="59"/>
  </w:num>
  <w:num w:numId="32" w16cid:durableId="1347364018">
    <w:abstractNumId w:val="50"/>
  </w:num>
  <w:num w:numId="33" w16cid:durableId="1072921517">
    <w:abstractNumId w:val="9"/>
  </w:num>
  <w:num w:numId="34" w16cid:durableId="1083795258">
    <w:abstractNumId w:val="36"/>
  </w:num>
  <w:num w:numId="35" w16cid:durableId="1343970001">
    <w:abstractNumId w:val="11"/>
  </w:num>
  <w:num w:numId="36" w16cid:durableId="1355619608">
    <w:abstractNumId w:val="16"/>
  </w:num>
  <w:num w:numId="37" w16cid:durableId="1403407872">
    <w:abstractNumId w:val="32"/>
  </w:num>
  <w:num w:numId="38" w16cid:durableId="875771353">
    <w:abstractNumId w:val="1"/>
  </w:num>
  <w:num w:numId="39" w16cid:durableId="919560657">
    <w:abstractNumId w:val="49"/>
  </w:num>
  <w:num w:numId="40" w16cid:durableId="1427458437">
    <w:abstractNumId w:val="43"/>
  </w:num>
  <w:num w:numId="41" w16cid:durableId="1470897850">
    <w:abstractNumId w:val="31"/>
  </w:num>
  <w:num w:numId="42" w16cid:durableId="1890922500">
    <w:abstractNumId w:val="60"/>
  </w:num>
  <w:num w:numId="43" w16cid:durableId="1320383239">
    <w:abstractNumId w:val="25"/>
  </w:num>
  <w:num w:numId="44" w16cid:durableId="604533519">
    <w:abstractNumId w:val="13"/>
  </w:num>
  <w:num w:numId="45" w16cid:durableId="983967996">
    <w:abstractNumId w:val="24"/>
  </w:num>
  <w:num w:numId="46" w16cid:durableId="274676348">
    <w:abstractNumId w:val="45"/>
  </w:num>
  <w:num w:numId="47" w16cid:durableId="1573002146">
    <w:abstractNumId w:val="57"/>
  </w:num>
  <w:num w:numId="48" w16cid:durableId="1763331591">
    <w:abstractNumId w:val="28"/>
  </w:num>
  <w:num w:numId="49" w16cid:durableId="284623447">
    <w:abstractNumId w:val="61"/>
  </w:num>
  <w:num w:numId="50" w16cid:durableId="218639717">
    <w:abstractNumId w:val="37"/>
  </w:num>
  <w:num w:numId="51" w16cid:durableId="432628619">
    <w:abstractNumId w:val="70"/>
  </w:num>
  <w:num w:numId="52" w16cid:durableId="2144806857">
    <w:abstractNumId w:val="67"/>
  </w:num>
  <w:num w:numId="53" w16cid:durableId="2041078612">
    <w:abstractNumId w:val="56"/>
  </w:num>
  <w:num w:numId="54" w16cid:durableId="1347710959">
    <w:abstractNumId w:val="23"/>
  </w:num>
  <w:num w:numId="55" w16cid:durableId="1841771878">
    <w:abstractNumId w:val="44"/>
  </w:num>
  <w:num w:numId="56" w16cid:durableId="1242057335">
    <w:abstractNumId w:val="72"/>
  </w:num>
  <w:num w:numId="57" w16cid:durableId="870649012">
    <w:abstractNumId w:val="6"/>
  </w:num>
  <w:num w:numId="58" w16cid:durableId="563444547">
    <w:abstractNumId w:val="38"/>
  </w:num>
  <w:num w:numId="59" w16cid:durableId="741686133">
    <w:abstractNumId w:val="21"/>
  </w:num>
  <w:num w:numId="60" w16cid:durableId="167452437">
    <w:abstractNumId w:val="68"/>
  </w:num>
  <w:num w:numId="61" w16cid:durableId="831675151">
    <w:abstractNumId w:val="7"/>
  </w:num>
  <w:num w:numId="62" w16cid:durableId="488444220">
    <w:abstractNumId w:val="54"/>
  </w:num>
  <w:num w:numId="63" w16cid:durableId="1280798166">
    <w:abstractNumId w:val="35"/>
  </w:num>
  <w:num w:numId="64" w16cid:durableId="737632941">
    <w:abstractNumId w:val="2"/>
  </w:num>
  <w:num w:numId="65" w16cid:durableId="178156073">
    <w:abstractNumId w:val="55"/>
  </w:num>
  <w:num w:numId="66" w16cid:durableId="1179733245">
    <w:abstractNumId w:val="39"/>
  </w:num>
  <w:num w:numId="67" w16cid:durableId="2027559934">
    <w:abstractNumId w:val="12"/>
  </w:num>
  <w:num w:numId="68" w16cid:durableId="1551303776">
    <w:abstractNumId w:val="69"/>
  </w:num>
  <w:num w:numId="69" w16cid:durableId="967007755">
    <w:abstractNumId w:val="17"/>
  </w:num>
  <w:num w:numId="70" w16cid:durableId="1418558888">
    <w:abstractNumId w:val="53"/>
  </w:num>
  <w:num w:numId="71" w16cid:durableId="410346628">
    <w:abstractNumId w:val="63"/>
  </w:num>
  <w:num w:numId="72" w16cid:durableId="1880193926">
    <w:abstractNumId w:val="8"/>
  </w:num>
  <w:num w:numId="73" w16cid:durableId="788623630">
    <w:abstractNumId w:val="6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810"/>
    <w:rsid w:val="00106339"/>
    <w:rsid w:val="001B14D7"/>
    <w:rsid w:val="001E7920"/>
    <w:rsid w:val="00246D96"/>
    <w:rsid w:val="00261E99"/>
    <w:rsid w:val="00263CB7"/>
    <w:rsid w:val="002911EE"/>
    <w:rsid w:val="003C2D7A"/>
    <w:rsid w:val="003C6D3E"/>
    <w:rsid w:val="004C7CFF"/>
    <w:rsid w:val="00542E24"/>
    <w:rsid w:val="00554B7A"/>
    <w:rsid w:val="005B2C9E"/>
    <w:rsid w:val="005F1704"/>
    <w:rsid w:val="006B7B80"/>
    <w:rsid w:val="006C47DA"/>
    <w:rsid w:val="00834F35"/>
    <w:rsid w:val="00882810"/>
    <w:rsid w:val="009521F9"/>
    <w:rsid w:val="009559F4"/>
    <w:rsid w:val="00B242BE"/>
    <w:rsid w:val="00B30DC8"/>
    <w:rsid w:val="00B55B18"/>
    <w:rsid w:val="00BD5082"/>
    <w:rsid w:val="00C04470"/>
    <w:rsid w:val="00C47E8E"/>
    <w:rsid w:val="00C90137"/>
    <w:rsid w:val="00CB25D7"/>
    <w:rsid w:val="00D203A7"/>
    <w:rsid w:val="00D403FF"/>
    <w:rsid w:val="00E32B39"/>
    <w:rsid w:val="00E811FA"/>
    <w:rsid w:val="00EA3069"/>
    <w:rsid w:val="00F4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4BF677"/>
  <w15:chartTrackingRefBased/>
  <w15:docId w15:val="{5CFD6870-DA2F-1F4F-AE22-F7CF0A8F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88281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3C2D7A"/>
    <w:pPr>
      <w:ind w:left="720"/>
      <w:contextualSpacing/>
    </w:pPr>
  </w:style>
  <w:style w:type="character" w:customStyle="1" w:styleId="NormalWebCar">
    <w:name w:val="Normal (Web) Car"/>
    <w:basedOn w:val="Policepardfaut"/>
    <w:link w:val="NormalWeb"/>
    <w:uiPriority w:val="99"/>
    <w:rsid w:val="001B14D7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1B1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4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03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8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5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0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7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5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1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4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3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1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7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6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1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9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2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3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4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33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75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2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8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97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2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26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0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0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9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86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0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1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73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4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81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6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0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6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3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1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9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5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7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2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2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5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9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0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4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1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4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66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96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4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4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7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1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8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2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94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7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2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83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3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0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75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8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3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5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3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7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4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8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3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0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10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33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8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03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5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1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6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2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3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2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8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3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9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3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05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5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10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6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35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6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4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8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34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84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9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9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8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7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6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0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1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3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1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13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2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4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6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04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8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3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2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8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8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1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5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5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6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16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0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7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9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1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1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3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5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7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53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7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6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23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3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3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0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86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7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8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0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49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4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8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1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2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1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9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4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3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0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9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4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1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7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9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5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3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6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84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83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7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26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9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7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67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7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84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22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0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1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69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0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1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0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5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2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30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9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2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4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2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3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1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76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4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39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3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6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16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8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8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5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9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8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4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3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8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8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58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07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7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2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25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6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2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3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7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56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9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6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9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90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2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0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2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0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8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2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85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8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8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7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1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1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3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9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8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5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0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6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0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9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1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9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60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4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64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82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57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9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77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5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82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7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86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9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98</Words>
  <Characters>8244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Tarasi</dc:creator>
  <cp:keywords/>
  <dc:description/>
  <cp:lastModifiedBy>Baptiste Tarasi</cp:lastModifiedBy>
  <cp:revision>2</cp:revision>
  <dcterms:created xsi:type="dcterms:W3CDTF">2024-10-01T09:38:00Z</dcterms:created>
  <dcterms:modified xsi:type="dcterms:W3CDTF">2024-10-01T09:38:00Z</dcterms:modified>
</cp:coreProperties>
</file>